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1B0C" w:rsidRPr="00641B0C" w:rsidRDefault="00641B0C">
      <w:pPr>
        <w:rPr>
          <w:rFonts w:ascii="Arial" w:hAnsi="Arial" w:cs="Arial"/>
          <w:lang w:val="en-GB"/>
        </w:rPr>
      </w:pPr>
      <w:r w:rsidRPr="00B8520F">
        <w:rPr>
          <w:rFonts w:ascii="Arial" w:hAnsi="Arial" w:cs="Arial"/>
          <w:b/>
          <w:lang w:val="en-GB"/>
        </w:rPr>
        <w:t xml:space="preserve">Supplementary Table </w:t>
      </w:r>
      <w:r w:rsidR="00520C98" w:rsidRPr="00B8520F">
        <w:rPr>
          <w:rFonts w:ascii="Arial" w:hAnsi="Arial" w:cs="Arial"/>
          <w:b/>
          <w:lang w:val="en-GB"/>
        </w:rPr>
        <w:t>S1.</w:t>
      </w:r>
      <w:r>
        <w:rPr>
          <w:rFonts w:ascii="Arial" w:hAnsi="Arial" w:cs="Arial"/>
          <w:lang w:val="en-GB"/>
        </w:rPr>
        <w:t xml:space="preserve"> Composition</w:t>
      </w:r>
      <w:r w:rsidRPr="00641B0C">
        <w:rPr>
          <w:rFonts w:ascii="Arial" w:hAnsi="Arial" w:cs="Arial"/>
          <w:lang w:val="en-GB"/>
        </w:rPr>
        <w:t xml:space="preserve"> of the test set with origin of the accessions</w:t>
      </w:r>
      <w:r w:rsidR="001E0C67">
        <w:rPr>
          <w:rFonts w:ascii="Arial" w:hAnsi="Arial" w:cs="Arial"/>
          <w:lang w:val="en-GB"/>
        </w:rPr>
        <w:t>.</w:t>
      </w:r>
      <w:bookmarkStart w:id="0" w:name="_GoBack"/>
      <w:bookmarkEnd w:id="0"/>
    </w:p>
    <w:p w:rsidR="00641B0C" w:rsidRPr="00641B0C" w:rsidRDefault="00641B0C">
      <w:pPr>
        <w:rPr>
          <w:lang w:val="en-GB"/>
        </w:rPr>
      </w:pPr>
    </w:p>
    <w:tbl>
      <w:tblPr>
        <w:tblW w:w="6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1460"/>
        <w:gridCol w:w="2080"/>
        <w:gridCol w:w="1240"/>
        <w:gridCol w:w="1240"/>
      </w:tblGrid>
      <w:tr w:rsidR="00641B0C" w:rsidRPr="00520C98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520C98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520C9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Genotype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520C98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520C9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Accession ID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520C98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520C9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Geographical origin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520C98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520C9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Country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520C98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520C9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Supplier</w:t>
            </w:r>
          </w:p>
        </w:tc>
      </w:tr>
      <w:tr w:rsidR="00641B0C" w:rsidRPr="00520C98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1B0C" w:rsidRPr="00520C98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1B0C" w:rsidRPr="00520C98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1B0C" w:rsidRPr="00520C98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1B0C" w:rsidRPr="00520C98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1B0C" w:rsidRPr="00520C98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</w:p>
        </w:tc>
      </w:tr>
      <w:tr w:rsidR="00641B0C" w:rsidRPr="00520C98" w:rsidTr="00641B0C">
        <w:trPr>
          <w:trHeight w:val="288"/>
        </w:trPr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520C98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520C98">
              <w:rPr>
                <w:rFonts w:ascii="Calibri" w:eastAsia="Times New Roman" w:hAnsi="Calibri" w:cs="Calibri"/>
                <w:color w:val="000000"/>
                <w:lang w:val="en-GB" w:eastAsia="de-DE"/>
              </w:rPr>
              <w:t>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520C98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520C9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EUC_VF_003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520C98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520C98">
              <w:rPr>
                <w:rFonts w:ascii="Calibri" w:eastAsia="Times New Roman" w:hAnsi="Calibri" w:cs="Calibri"/>
                <w:color w:val="000000"/>
                <w:lang w:val="en-GB" w:eastAsia="de-DE"/>
              </w:rPr>
              <w:t>EUROP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520C98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520C98">
              <w:rPr>
                <w:rFonts w:ascii="Calibri" w:eastAsia="Times New Roman" w:hAnsi="Calibri" w:cs="Calibri"/>
                <w:color w:val="000000"/>
                <w:lang w:val="en-GB" w:eastAsia="de-DE"/>
              </w:rPr>
              <w:t>ESP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520C98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520C98">
              <w:rPr>
                <w:rFonts w:ascii="Calibri" w:eastAsia="Times New Roman" w:hAnsi="Calibri" w:cs="Calibri"/>
                <w:color w:val="000000"/>
                <w:lang w:val="en-GB" w:eastAsia="de-DE"/>
              </w:rPr>
              <w:t>IFAP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520C98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520C98">
              <w:rPr>
                <w:rFonts w:ascii="Calibri" w:eastAsia="Times New Roman" w:hAnsi="Calibri" w:cs="Calibri"/>
                <w:color w:val="000000"/>
                <w:lang w:val="en-GB" w:eastAsia="de-DE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520C98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520C9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EUC_VF_00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520C98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520C98">
              <w:rPr>
                <w:rFonts w:ascii="Calibri" w:eastAsia="Times New Roman" w:hAnsi="Calibri" w:cs="Calibri"/>
                <w:color w:val="000000"/>
                <w:lang w:val="en-GB" w:eastAsia="de-DE"/>
              </w:rPr>
              <w:t>EURO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520C98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520C98">
              <w:rPr>
                <w:rFonts w:ascii="Calibri" w:eastAsia="Times New Roman" w:hAnsi="Calibri" w:cs="Calibri"/>
                <w:color w:val="000000"/>
                <w:lang w:val="en-GB" w:eastAsia="de-DE"/>
              </w:rPr>
              <w:t>BG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20C98">
              <w:rPr>
                <w:rFonts w:ascii="Calibri" w:eastAsia="Times New Roman" w:hAnsi="Calibri" w:cs="Calibri"/>
                <w:color w:val="000000"/>
                <w:lang w:val="en-GB" w:eastAsia="de-DE"/>
              </w:rPr>
              <w:t>IFA</w:t>
            </w: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P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00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URO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R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FAP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00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AFRIC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G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FAP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00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URO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TU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FAP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0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AS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JO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FAP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0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AS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SY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FAP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01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AS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RQ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FAP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01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AS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RQ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FAP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02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URO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TU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FAP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02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URO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TU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FAP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02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AFRIC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G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FAP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02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URO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S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FAP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03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URO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S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FAP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04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URO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S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FAP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04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URO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S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FAP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05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URO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S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FAP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05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AMERIC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P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FAP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05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URO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S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FAP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05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URO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S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FAP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05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URO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S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FAP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06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URO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S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FAP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06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URO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S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FAP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06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URO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S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FAP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URO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S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FAP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06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URO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S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FAP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06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URO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S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FAP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06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URO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S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FAP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06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URO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S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FAP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06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URO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S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FAP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07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URO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S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FAP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07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URO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S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FAP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07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URO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S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FAP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07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URO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S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FAP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07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URO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R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FAP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07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AFRIC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SD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FAP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08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AS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SY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FAP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08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AS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SY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FAP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08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AS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SY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FAP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08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AS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SY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FAP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08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UNKNOW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FAP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09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URO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DEU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NR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12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URO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AU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NR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12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AS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CH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NR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12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AS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CH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NR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12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AS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CH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NR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12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AS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CH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NR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12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URO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FR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NR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13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URO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DEU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NR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13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AMERIC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CA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NR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13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URO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GB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NR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16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AFRIC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TU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FAP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17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URO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S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FAP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17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URO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GB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FAP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17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URO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R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FAP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17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AS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R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FAP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18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URO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CZ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NR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18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URO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FR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NR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18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URO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FR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NR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18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AFRIC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T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NR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19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AS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JP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NR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19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AS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R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NR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19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AS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NP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NR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19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AFRIC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G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NR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29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AS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CH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CARD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29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AS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CH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CARD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29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AS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CH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CARD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29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AS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CH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CARD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29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AS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CH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CARD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29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AS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CH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CARD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29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AS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CH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CARD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3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AS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CH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CARD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3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AS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CH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CARD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3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AS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CH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CARD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30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AS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CH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CARD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30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UNKNOW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CARD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30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UNKNOW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CARD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30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UNKNOW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CARD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30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UNKNOW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CARD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33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UNKNOW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CARD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33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UNKNOW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CARD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33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UNKNOW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CARD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33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UNKNOW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CARD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33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UNKNOW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CARD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33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AFRIC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G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CARD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33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AFRIC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EG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CARD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33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UNKNOW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CARD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33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UNKNOW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CARD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3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UNKNOW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CARD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34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UNKNOW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CARD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34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UNKNOW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CARD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34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UNKNOW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CARD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34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UNKNOW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CARD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34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UNKNOW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CARD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34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UNKNOW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CARD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34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UNKNOW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CARD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9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34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UNKNOW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CARD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9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35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UNKNOW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CARD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35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UNKNOW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CARDA</w:t>
            </w:r>
          </w:p>
        </w:tc>
      </w:tr>
      <w:tr w:rsidR="00641B0C" w:rsidRPr="00641B0C" w:rsidTr="00641B0C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1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41B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UC_VF_35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UNKNOW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B0C" w:rsidRPr="00641B0C" w:rsidRDefault="00641B0C" w:rsidP="0064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41B0C">
              <w:rPr>
                <w:rFonts w:ascii="Calibri" w:eastAsia="Times New Roman" w:hAnsi="Calibri" w:cs="Calibri"/>
                <w:color w:val="000000"/>
                <w:lang w:eastAsia="de-DE"/>
              </w:rPr>
              <w:t>ICARDA</w:t>
            </w:r>
          </w:p>
        </w:tc>
      </w:tr>
    </w:tbl>
    <w:p w:rsidR="00961AF2" w:rsidRDefault="00961AF2"/>
    <w:sectPr w:rsidR="00961AF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B0C"/>
    <w:rsid w:val="001E0C67"/>
    <w:rsid w:val="00520C98"/>
    <w:rsid w:val="00641B0C"/>
    <w:rsid w:val="00961AF2"/>
    <w:rsid w:val="00B85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D4C7F2"/>
  <w15:chartTrackingRefBased/>
  <w15:docId w15:val="{CE2BA789-EEFA-4980-8696-91BBA3F6B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606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0</Words>
  <Characters>2835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KIQLB</Company>
  <LinksUpToDate>false</LinksUpToDate>
  <CharactersWithSpaces>3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ko, Christiane</dc:creator>
  <cp:keywords/>
  <dc:description/>
  <cp:lastModifiedBy>Balko, Christiane</cp:lastModifiedBy>
  <cp:revision>4</cp:revision>
  <dcterms:created xsi:type="dcterms:W3CDTF">2023-03-17T07:29:00Z</dcterms:created>
  <dcterms:modified xsi:type="dcterms:W3CDTF">2023-07-27T06:24:00Z</dcterms:modified>
</cp:coreProperties>
</file>